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F9795" w14:textId="1B5C312F" w:rsidR="00A44E44" w:rsidRPr="00A44E44" w:rsidRDefault="008028F4" w:rsidP="00A44E44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A44E44">
        <w:rPr>
          <w:rFonts w:ascii="Times New Roman" w:hAnsi="Times New Roman" w:cs="Times New Roman"/>
        </w:rPr>
        <w:t xml:space="preserve"> information for</w:t>
      </w:r>
    </w:p>
    <w:p w14:paraId="366D6676" w14:textId="17C915A2" w:rsidR="00A44E44" w:rsidRDefault="00A44E44" w:rsidP="00A44E4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BC1E2E">
        <w:rPr>
          <w:rFonts w:ascii="Times New Roman" w:hAnsi="Times New Roman" w:cs="Times New Roman"/>
          <w:b/>
          <w:bCs/>
        </w:rPr>
        <w:t xml:space="preserve">Transfer learning to leverage larger datasets for </w:t>
      </w:r>
    </w:p>
    <w:p w14:paraId="1E008853" w14:textId="77777777" w:rsidR="00A44E44" w:rsidRPr="00BC1E2E" w:rsidRDefault="00A44E44" w:rsidP="00A44E4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BC1E2E">
        <w:rPr>
          <w:rFonts w:ascii="Times New Roman" w:hAnsi="Times New Roman" w:cs="Times New Roman"/>
          <w:b/>
          <w:bCs/>
        </w:rPr>
        <w:t>improved prediction of protein stability changes</w:t>
      </w:r>
    </w:p>
    <w:p w14:paraId="29E83889" w14:textId="77777777" w:rsidR="00A44E44" w:rsidRPr="00BC1E2E" w:rsidRDefault="00A44E44" w:rsidP="00A44E44">
      <w:pPr>
        <w:spacing w:line="480" w:lineRule="auto"/>
        <w:jc w:val="both"/>
        <w:rPr>
          <w:rFonts w:ascii="Times New Roman" w:hAnsi="Times New Roman" w:cs="Times New Roman"/>
        </w:rPr>
      </w:pPr>
    </w:p>
    <w:p w14:paraId="4CCDB244" w14:textId="4B387D0E" w:rsidR="00A44E44" w:rsidRPr="00BC1E2E" w:rsidRDefault="00A44E44" w:rsidP="00A44E44">
      <w:pPr>
        <w:spacing w:line="480" w:lineRule="auto"/>
        <w:jc w:val="both"/>
        <w:rPr>
          <w:rFonts w:ascii="Times New Roman" w:hAnsi="Times New Roman" w:cs="Times New Roman"/>
        </w:rPr>
      </w:pPr>
      <w:r w:rsidRPr="6B69E9BE">
        <w:rPr>
          <w:rFonts w:ascii="Times New Roman" w:hAnsi="Times New Roman" w:cs="Times New Roman"/>
        </w:rPr>
        <w:t>Henry Dieckhaus</w:t>
      </w:r>
      <w:r w:rsidRPr="6B69E9BE">
        <w:rPr>
          <w:rFonts w:ascii="Times New Roman" w:hAnsi="Times New Roman" w:cs="Times New Roman"/>
          <w:vertAlign w:val="superscript"/>
        </w:rPr>
        <w:t>1,2</w:t>
      </w:r>
      <w:r w:rsidRPr="6B69E9BE">
        <w:rPr>
          <w:rFonts w:ascii="Times New Roman" w:hAnsi="Times New Roman" w:cs="Times New Roman"/>
        </w:rPr>
        <w:t>, Michael Brocidiacono</w:t>
      </w:r>
      <w:r w:rsidRPr="6B69E9BE">
        <w:rPr>
          <w:rFonts w:ascii="Times New Roman" w:hAnsi="Times New Roman" w:cs="Times New Roman"/>
          <w:vertAlign w:val="superscript"/>
        </w:rPr>
        <w:t>2</w:t>
      </w:r>
      <w:r w:rsidRPr="6B69E9BE">
        <w:rPr>
          <w:rFonts w:ascii="Times New Roman" w:hAnsi="Times New Roman" w:cs="Times New Roman"/>
        </w:rPr>
        <w:t>, Nicholas Randolph</w:t>
      </w:r>
      <w:r w:rsidRPr="6B69E9BE">
        <w:rPr>
          <w:rFonts w:ascii="Times New Roman" w:hAnsi="Times New Roman" w:cs="Times New Roman"/>
          <w:vertAlign w:val="superscript"/>
        </w:rPr>
        <w:t>1,3</w:t>
      </w:r>
      <w:r w:rsidRPr="6B69E9BE">
        <w:rPr>
          <w:rFonts w:ascii="Times New Roman" w:hAnsi="Times New Roman" w:cs="Times New Roman"/>
        </w:rPr>
        <w:t>, Brian Kuhlman</w:t>
      </w:r>
      <w:r w:rsidRPr="6B69E9BE">
        <w:rPr>
          <w:rFonts w:ascii="Times New Roman" w:hAnsi="Times New Roman" w:cs="Times New Roman"/>
          <w:vertAlign w:val="superscript"/>
        </w:rPr>
        <w:t>1,3,4</w:t>
      </w:r>
      <w:r w:rsidR="00F57725" w:rsidRPr="009D0C11">
        <w:rPr>
          <w:rFonts w:ascii="Times New Roman" w:hAnsi="Times New Roman" w:cs="Times New Roman"/>
        </w:rPr>
        <w:t>*</w:t>
      </w:r>
    </w:p>
    <w:p w14:paraId="0A3CB405" w14:textId="77777777" w:rsidR="00A44E44" w:rsidRDefault="00A44E44" w:rsidP="00A44E44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55D2EB12" w14:textId="77777777" w:rsidR="00A44E44" w:rsidRDefault="00A44E44" w:rsidP="00A44E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Department of Biochemistry and Biophysics, University of North Carolina School of Medicine, Chapel Hill, North Carolina, USA</w:t>
      </w:r>
    </w:p>
    <w:p w14:paraId="179107C7" w14:textId="77777777" w:rsidR="00A44E44" w:rsidRDefault="00A44E44" w:rsidP="00A44E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Division of Chemical Biology and Medicinal Chemistry, University of North Carolina Eshelman School of Pharmacy, Chapel Hill, North Carolina, USA</w:t>
      </w:r>
    </w:p>
    <w:p w14:paraId="31E428E6" w14:textId="77777777" w:rsidR="00A44E44" w:rsidRDefault="00A44E44" w:rsidP="00A44E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Department of Bioinformatics and Computational Biology, University of North Carolina School of Medicine, Chapel Hill, North Carolina, USA</w:t>
      </w:r>
    </w:p>
    <w:p w14:paraId="1901BD99" w14:textId="77777777" w:rsidR="00A44E44" w:rsidRDefault="00A44E44" w:rsidP="00A44E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Lineberger Comprehensive Cancer Center, University of North Carolina School of Medicine, Chapel Hill, North Carolina, USA</w:t>
      </w:r>
    </w:p>
    <w:p w14:paraId="3930DFDD" w14:textId="77777777" w:rsidR="00A44E44" w:rsidRDefault="00A44E44" w:rsidP="00A44E44">
      <w:pPr>
        <w:spacing w:line="480" w:lineRule="auto"/>
        <w:jc w:val="both"/>
        <w:rPr>
          <w:rFonts w:ascii="Times New Roman" w:hAnsi="Times New Roman" w:cs="Times New Roman"/>
        </w:rPr>
      </w:pPr>
    </w:p>
    <w:p w14:paraId="0E13123D" w14:textId="77777777" w:rsidR="00362EAF" w:rsidRPr="004B46F1" w:rsidRDefault="00362EAF" w:rsidP="00362EAF">
      <w:pPr>
        <w:spacing w:line="480" w:lineRule="auto"/>
        <w:jc w:val="both"/>
        <w:rPr>
          <w:rFonts w:ascii="Times New Roman" w:hAnsi="Times New Roman" w:cs="Times New Roman"/>
        </w:rPr>
      </w:pPr>
      <w:r w:rsidRPr="004B46F1">
        <w:rPr>
          <w:rFonts w:ascii="Times New Roman" w:hAnsi="Times New Roman" w:cs="Times New Roman"/>
        </w:rPr>
        <w:t>*Corresponding author: bkuhlman@email.unc.edu</w:t>
      </w:r>
    </w:p>
    <w:p w14:paraId="625265AA" w14:textId="77777777" w:rsidR="00362EAF" w:rsidRDefault="00362EAF" w:rsidP="00A44E44">
      <w:pPr>
        <w:spacing w:line="480" w:lineRule="auto"/>
        <w:jc w:val="both"/>
        <w:rPr>
          <w:rFonts w:ascii="Times New Roman" w:hAnsi="Times New Roman" w:cs="Times New Roman"/>
        </w:rPr>
      </w:pPr>
    </w:p>
    <w:p w14:paraId="2771F083" w14:textId="77777777" w:rsidR="00A44E44" w:rsidRDefault="00A44E44" w:rsidP="00A44E44">
      <w:pPr>
        <w:spacing w:line="480" w:lineRule="auto"/>
        <w:jc w:val="both"/>
        <w:rPr>
          <w:rFonts w:ascii="Times New Roman" w:hAnsi="Times New Roman" w:cs="Times New Roman"/>
        </w:rPr>
      </w:pPr>
    </w:p>
    <w:p w14:paraId="69736A73" w14:textId="0BC7A482" w:rsidR="00A44E44" w:rsidRDefault="00A44E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3D6387" w14:textId="348F868E" w:rsidR="007F16D5" w:rsidRDefault="001C4330" w:rsidP="00BD3EB9">
      <w:pPr>
        <w:rPr>
          <w:rFonts w:ascii="Times New Roman" w:hAnsi="Times New Roman" w:cs="Times New Roman"/>
        </w:rPr>
      </w:pPr>
      <w:r w:rsidRPr="001C433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29B788" wp14:editId="75DB1D70">
            <wp:extent cx="5943600" cy="2756759"/>
            <wp:effectExtent l="0" t="0" r="0" b="5715"/>
            <wp:docPr id="1132587494" name="Picture 1132587494" descr="A graph of a number of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587494" name="Picture 1" descr="A graph of a number of different types of data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6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56B78" w14:textId="3F9854BF" w:rsidR="007F16D5" w:rsidRPr="002A36A5" w:rsidRDefault="00EC4B8E" w:rsidP="00A44E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: </w:t>
      </w:r>
      <w:r w:rsidR="00C32714">
        <w:rPr>
          <w:rFonts w:ascii="Times New Roman" w:hAnsi="Times New Roman" w:cs="Times New Roman"/>
          <w:b/>
          <w:bCs/>
        </w:rPr>
        <w:t xml:space="preserve">Training curves showing overfitting of </w:t>
      </w:r>
      <w:r w:rsidR="002A36A5">
        <w:rPr>
          <w:rFonts w:ascii="Times New Roman" w:hAnsi="Times New Roman" w:cs="Times New Roman"/>
          <w:b/>
          <w:bCs/>
        </w:rPr>
        <w:t xml:space="preserve">ThermoMPNN model with </w:t>
      </w:r>
      <w:r w:rsidR="00C32714">
        <w:rPr>
          <w:rFonts w:ascii="Times New Roman" w:hAnsi="Times New Roman" w:cs="Times New Roman"/>
          <w:b/>
          <w:bCs/>
        </w:rPr>
        <w:t xml:space="preserve">unfrozen ProteinMPNN </w:t>
      </w:r>
      <w:r w:rsidR="002A36A5">
        <w:rPr>
          <w:rFonts w:ascii="Times New Roman" w:hAnsi="Times New Roman" w:cs="Times New Roman"/>
          <w:b/>
          <w:bCs/>
        </w:rPr>
        <w:t>layers.</w:t>
      </w:r>
      <w:r w:rsidR="002A36A5">
        <w:rPr>
          <w:rFonts w:ascii="Times New Roman" w:hAnsi="Times New Roman" w:cs="Times New Roman"/>
        </w:rPr>
        <w:t xml:space="preserve"> </w:t>
      </w:r>
      <w:r w:rsidR="00575A2A">
        <w:rPr>
          <w:rFonts w:ascii="Times New Roman" w:hAnsi="Times New Roman" w:cs="Times New Roman"/>
        </w:rPr>
        <w:t xml:space="preserve">Training loss (left) and Spearman correlation (right) </w:t>
      </w:r>
      <w:r w:rsidR="0068571A">
        <w:rPr>
          <w:rFonts w:ascii="Times New Roman" w:hAnsi="Times New Roman" w:cs="Times New Roman"/>
        </w:rPr>
        <w:t xml:space="preserve">training (solid lines) and validation (dashed lines) </w:t>
      </w:r>
      <w:r w:rsidR="00575A2A">
        <w:rPr>
          <w:rFonts w:ascii="Times New Roman" w:hAnsi="Times New Roman" w:cs="Times New Roman"/>
        </w:rPr>
        <w:t xml:space="preserve">curves </w:t>
      </w:r>
      <w:r w:rsidR="005839EB">
        <w:rPr>
          <w:rFonts w:ascii="Times New Roman" w:hAnsi="Times New Roman" w:cs="Times New Roman"/>
        </w:rPr>
        <w:t xml:space="preserve">for </w:t>
      </w:r>
      <w:r w:rsidR="00FF57F3">
        <w:rPr>
          <w:rFonts w:ascii="Times New Roman" w:hAnsi="Times New Roman" w:cs="Times New Roman"/>
        </w:rPr>
        <w:t xml:space="preserve">ThermoMPNN models trained </w:t>
      </w:r>
      <w:r w:rsidR="00554D9E">
        <w:rPr>
          <w:rFonts w:ascii="Times New Roman" w:hAnsi="Times New Roman" w:cs="Times New Roman"/>
        </w:rPr>
        <w:t xml:space="preserve">on the Megascale dataset </w:t>
      </w:r>
      <w:r w:rsidR="00FF57F3">
        <w:rPr>
          <w:rFonts w:ascii="Times New Roman" w:hAnsi="Times New Roman" w:cs="Times New Roman"/>
        </w:rPr>
        <w:t>with frozen (orange) and unfrozen (blue) ProteinMPNN layers</w:t>
      </w:r>
      <w:r w:rsidR="00FA5B54">
        <w:rPr>
          <w:rFonts w:ascii="Times New Roman" w:hAnsi="Times New Roman" w:cs="Times New Roman"/>
        </w:rPr>
        <w:t xml:space="preserve"> (learning rate of 0.0001 </w:t>
      </w:r>
      <w:r w:rsidR="00C91BB9">
        <w:rPr>
          <w:rFonts w:ascii="Times New Roman" w:hAnsi="Times New Roman" w:cs="Times New Roman"/>
        </w:rPr>
        <w:t>for unfrozen ProteinMPNN)</w:t>
      </w:r>
      <w:r w:rsidR="0068571A">
        <w:rPr>
          <w:rFonts w:ascii="Times New Roman" w:hAnsi="Times New Roman" w:cs="Times New Roman"/>
        </w:rPr>
        <w:t>.</w:t>
      </w:r>
      <w:r w:rsidR="007404EA">
        <w:rPr>
          <w:rFonts w:ascii="Times New Roman" w:hAnsi="Times New Roman" w:cs="Times New Roman"/>
        </w:rPr>
        <w:t xml:space="preserve"> </w:t>
      </w:r>
    </w:p>
    <w:p w14:paraId="1576342E" w14:textId="08AEE62E" w:rsidR="002C2722" w:rsidRDefault="002C2722">
      <w:pPr>
        <w:rPr>
          <w:rFonts w:ascii="Times New Roman" w:hAnsi="Times New Roman" w:cs="Times New Roman"/>
          <w:i/>
          <w:iCs/>
        </w:rPr>
      </w:pPr>
    </w:p>
    <w:p w14:paraId="1C9639BA" w14:textId="77777777" w:rsidR="0023052A" w:rsidRDefault="0023052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2FD5B177" w14:textId="77777777" w:rsidR="009529F6" w:rsidRDefault="009529F6" w:rsidP="00BD3E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  <w:noProof/>
        </w:rPr>
        <w:lastRenderedPageBreak/>
        <w:drawing>
          <wp:inline distT="0" distB="0" distL="0" distR="0" wp14:anchorId="4DCD3995" wp14:editId="431BC339">
            <wp:extent cx="5943600" cy="4872990"/>
            <wp:effectExtent l="0" t="0" r="0" b="3810"/>
            <wp:docPr id="1238883032" name="Picture 1238883032" descr="A group of graphs showing different types of prote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883032" name="Picture 4" descr="A group of graphs showing different types of protei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7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2681CFEB" w14:textId="3CB864A2" w:rsidR="002C2722" w:rsidRDefault="0067776B" w:rsidP="00A44E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65AEC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5211A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Amino </w:t>
      </w:r>
      <w:r w:rsidR="00AC3E99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cid </w:t>
      </w:r>
      <w:r w:rsidR="00AC3E99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references of ThermoMPNN and ProteinMPNN</w:t>
      </w:r>
      <w:r w:rsidR="007C40A4">
        <w:rPr>
          <w:rFonts w:ascii="Times New Roman" w:hAnsi="Times New Roman" w:cs="Times New Roman"/>
          <w:b/>
          <w:bCs/>
        </w:rPr>
        <w:t xml:space="preserve">. </w:t>
      </w:r>
      <w:r w:rsidR="0006151E">
        <w:rPr>
          <w:rFonts w:ascii="Times New Roman" w:hAnsi="Times New Roman" w:cs="Times New Roman"/>
        </w:rPr>
        <w:t>Plots of amino acid abundance of combined Megascale</w:t>
      </w:r>
      <w:r w:rsidR="00EF75B2">
        <w:rPr>
          <w:rFonts w:ascii="Times New Roman" w:hAnsi="Times New Roman" w:cs="Times New Roman"/>
        </w:rPr>
        <w:t xml:space="preserve"> and </w:t>
      </w:r>
      <w:r w:rsidR="0006151E">
        <w:rPr>
          <w:rFonts w:ascii="Times New Roman" w:hAnsi="Times New Roman" w:cs="Times New Roman"/>
        </w:rPr>
        <w:t>Fireprot</w:t>
      </w:r>
      <w:r w:rsidR="003775DD">
        <w:rPr>
          <w:rFonts w:ascii="Times New Roman" w:hAnsi="Times New Roman" w:cs="Times New Roman"/>
        </w:rPr>
        <w:t>-HF</w:t>
      </w:r>
      <w:r w:rsidR="0006151E">
        <w:rPr>
          <w:rFonts w:ascii="Times New Roman" w:hAnsi="Times New Roman" w:cs="Times New Roman"/>
        </w:rPr>
        <w:t xml:space="preserve"> datasets with (</w:t>
      </w:r>
      <w:r w:rsidR="009529F6">
        <w:rPr>
          <w:rFonts w:ascii="Times New Roman" w:hAnsi="Times New Roman" w:cs="Times New Roman"/>
        </w:rPr>
        <w:t>left) and without (right) allowing cysteine mutations.</w:t>
      </w:r>
    </w:p>
    <w:p w14:paraId="16646DD3" w14:textId="510422A7" w:rsidR="003B0610" w:rsidRDefault="003B0610" w:rsidP="00A44E44">
      <w:pPr>
        <w:spacing w:line="480" w:lineRule="auto"/>
        <w:jc w:val="both"/>
        <w:rPr>
          <w:rFonts w:ascii="Times New Roman" w:hAnsi="Times New Roman" w:cs="Times New Roman"/>
        </w:rPr>
      </w:pPr>
    </w:p>
    <w:p w14:paraId="58867863" w14:textId="6D7E1D52" w:rsidR="006E5319" w:rsidRDefault="006E53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68E001" w14:textId="77777777" w:rsidR="006E5319" w:rsidRDefault="006E5319" w:rsidP="006E531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9FAD4BA" wp14:editId="26BFE007">
            <wp:extent cx="5943600" cy="2195195"/>
            <wp:effectExtent l="0" t="0" r="0" b="1905"/>
            <wp:docPr id="1328038832" name="Picture 132803883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287059" name="Picture 7" descr="A screenshot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67747" w14:textId="2D255637" w:rsidR="006E5319" w:rsidRPr="00AA776B" w:rsidRDefault="006E5319" w:rsidP="006E531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3: Example </w:t>
      </w:r>
      <w:r>
        <w:rPr>
          <w:rFonts w:ascii="Times New Roman" w:hAnsi="Times New Roman" w:cs="Times New Roman"/>
          <w:b/>
          <w:bCs/>
          <w:i/>
          <w:iCs/>
        </w:rPr>
        <w:t>in silico</w:t>
      </w:r>
      <w:r>
        <w:rPr>
          <w:rFonts w:ascii="Times New Roman" w:hAnsi="Times New Roman" w:cs="Times New Roman"/>
          <w:b/>
          <w:bCs/>
        </w:rPr>
        <w:t xml:space="preserve"> mutagenesis results generated via the ThermoMPNN </w:t>
      </w:r>
      <w:proofErr w:type="spellStart"/>
      <w:r>
        <w:rPr>
          <w:rFonts w:ascii="Times New Roman" w:hAnsi="Times New Roman" w:cs="Times New Roman"/>
          <w:b/>
          <w:bCs/>
        </w:rPr>
        <w:t>Colab</w:t>
      </w:r>
      <w:proofErr w:type="spellEnd"/>
      <w:r>
        <w:rPr>
          <w:rFonts w:ascii="Times New Roman" w:hAnsi="Times New Roman" w:cs="Times New Roman"/>
          <w:b/>
          <w:bCs/>
        </w:rPr>
        <w:t xml:space="preserve"> notebook. </w:t>
      </w:r>
      <w:r>
        <w:rPr>
          <w:rFonts w:ascii="Times New Roman" w:hAnsi="Times New Roman" w:cs="Times New Roman"/>
        </w:rPr>
        <w:t>At top, a heatmap of all possible point mutations displays favored (blue) and disfavored (red) mutations</w:t>
      </w:r>
      <w:r w:rsidR="00FF5973">
        <w:rPr>
          <w:rFonts w:ascii="Times New Roman" w:hAnsi="Times New Roman" w:cs="Times New Roman"/>
        </w:rPr>
        <w:t xml:space="preserve"> for </w:t>
      </w:r>
      <w:r w:rsidR="00680BD9">
        <w:rPr>
          <w:rFonts w:ascii="Times New Roman" w:hAnsi="Times New Roman" w:cs="Times New Roman"/>
        </w:rPr>
        <w:t>streptococcal protein G (PDB ID: 1PGA)</w:t>
      </w:r>
      <w:r>
        <w:rPr>
          <w:rFonts w:ascii="Times New Roman" w:hAnsi="Times New Roman" w:cs="Times New Roman"/>
        </w:rPr>
        <w:t xml:space="preserve">. At bottom left, an embedded table displays raw </w:t>
      </w:r>
      <w:r>
        <w:rPr>
          <w:rFonts w:ascii="Symbol" w:eastAsia="Symbol" w:hAnsi="Symbol" w:cs="Symbol"/>
        </w:rPr>
        <w:t>DD</w:t>
      </w:r>
      <w:r>
        <w:rPr>
          <w:rFonts w:ascii="Times New Roman" w:hAnsi="Times New Roman" w:cs="Times New Roman"/>
        </w:rPr>
        <w:t>G</w:t>
      </w:r>
      <w:r>
        <w:rPr>
          <w:rFonts w:ascii="Symbol" w:eastAsia="Symbol" w:hAnsi="Symbol" w:cs="Symbol"/>
        </w:rPr>
        <w:t xml:space="preserve">° </w:t>
      </w:r>
      <w:r>
        <w:rPr>
          <w:rFonts w:ascii="Times New Roman" w:hAnsi="Times New Roman" w:cs="Times New Roman"/>
        </w:rPr>
        <w:t xml:space="preserve">values for all mutations and offers filtering and download capabilities. At bottom right, an interactive sensitivity map is generated by calculating the mean of the magnitude of all </w:t>
      </w:r>
      <w:r>
        <w:rPr>
          <w:rFonts w:ascii="Symbol" w:eastAsia="Symbol" w:hAnsi="Symbol" w:cs="Symbol"/>
        </w:rPr>
        <w:t>DD</w:t>
      </w:r>
      <w:r>
        <w:rPr>
          <w:rFonts w:ascii="Times New Roman" w:hAnsi="Times New Roman" w:cs="Times New Roman"/>
        </w:rPr>
        <w:t>G</w:t>
      </w:r>
      <w:r>
        <w:rPr>
          <w:rFonts w:ascii="Symbol" w:eastAsia="Symbol" w:hAnsi="Symbol" w:cs="Symbol"/>
        </w:rPr>
        <w:t xml:space="preserve">° </w:t>
      </w:r>
      <w:r>
        <w:rPr>
          <w:rFonts w:ascii="Times New Roman" w:hAnsi="Times New Roman" w:cs="Times New Roman"/>
        </w:rPr>
        <w:t>values at a given position (darker red indicates greater mutation sensitivity).</w:t>
      </w:r>
    </w:p>
    <w:p w14:paraId="57CA64F2" w14:textId="77777777" w:rsidR="003B0610" w:rsidRDefault="003B0610">
      <w:pPr>
        <w:rPr>
          <w:rFonts w:ascii="Times New Roman" w:hAnsi="Times New Roman" w:cs="Times New Roman"/>
        </w:rPr>
      </w:pPr>
    </w:p>
    <w:p w14:paraId="2251D85A" w14:textId="6B5D9FB6" w:rsidR="003B0610" w:rsidRDefault="003B0610" w:rsidP="00A44E44">
      <w:pPr>
        <w:spacing w:line="480" w:lineRule="auto"/>
        <w:jc w:val="both"/>
        <w:rPr>
          <w:rFonts w:ascii="Times New Roman" w:hAnsi="Times New Roman" w:cs="Times New Roman"/>
        </w:rPr>
      </w:pPr>
    </w:p>
    <w:p w14:paraId="767A4116" w14:textId="7673BD1C" w:rsidR="00680BD9" w:rsidRDefault="00680BD9">
      <w:pPr>
        <w:rPr>
          <w:rFonts w:ascii="Times New Roman" w:hAnsi="Times New Roman" w:cs="Times New Roman"/>
        </w:rPr>
      </w:pPr>
      <w:r w:rsidRPr="01C3B7A2">
        <w:rPr>
          <w:rFonts w:ascii="Times New Roman" w:hAnsi="Times New Roman" w:cs="Times New Roman"/>
        </w:rPr>
        <w:br w:type="page"/>
      </w:r>
    </w:p>
    <w:p w14:paraId="52E0CD43" w14:textId="48B65F66" w:rsidR="00680BD9" w:rsidRPr="007C29FA" w:rsidRDefault="00680BD9" w:rsidP="00680BD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1C3B7A2">
        <w:rPr>
          <w:rFonts w:ascii="Times New Roman" w:hAnsi="Times New Roman" w:cs="Times New Roman"/>
          <w:b/>
          <w:bCs/>
        </w:rPr>
        <w:lastRenderedPageBreak/>
        <w:t>Supplementary Table 1: Manually Removed Fireprot Protei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8"/>
        <w:gridCol w:w="2324"/>
        <w:gridCol w:w="2454"/>
        <w:gridCol w:w="2174"/>
      </w:tblGrid>
      <w:tr w:rsidR="00680BD9" w14:paraId="1851C3AA" w14:textId="77777777"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F6D4B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08394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49A7B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6AFF2806">
              <w:rPr>
                <w:rFonts w:ascii="Times New Roman" w:hAnsi="Times New Roman" w:cs="Times New Roman"/>
              </w:rPr>
              <w:t>Reason for Removal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75917" w14:textId="77777777" w:rsidR="00680BD9" w:rsidRDefault="00680B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6AFF2806">
              <w:rPr>
                <w:rFonts w:ascii="Times New Roman" w:hAnsi="Times New Roman" w:cs="Times New Roman"/>
              </w:rPr>
              <w:t>Data Points</w:t>
            </w:r>
          </w:p>
        </w:tc>
      </w:tr>
      <w:tr w:rsidR="00680BD9" w14:paraId="33ABF8A0" w14:textId="77777777">
        <w:tc>
          <w:tcPr>
            <w:tcW w:w="23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CC116D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229F">
              <w:rPr>
                <w:rFonts w:ascii="Times New Roman" w:hAnsi="Times New Roman" w:cs="Times New Roman"/>
              </w:rPr>
              <w:t>SAC7D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C52CB6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8C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50F8BE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otide bound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635476" w14:textId="77777777" w:rsidR="00680BD9" w:rsidRDefault="00680B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680BD9" w14:paraId="59F099A5" w14:textId="77777777">
        <w:tc>
          <w:tcPr>
            <w:tcW w:w="2398" w:type="dxa"/>
            <w:tcBorders>
              <w:left w:val="single" w:sz="4" w:space="0" w:color="auto"/>
              <w:right w:val="single" w:sz="4" w:space="0" w:color="auto"/>
            </w:tcBorders>
          </w:tcPr>
          <w:p w14:paraId="676DF015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94252">
              <w:rPr>
                <w:rFonts w:ascii="Times New Roman" w:hAnsi="Times New Roman" w:cs="Times New Roman"/>
              </w:rPr>
              <w:t>SSO7D</w:t>
            </w:r>
          </w:p>
        </w:tc>
        <w:tc>
          <w:tcPr>
            <w:tcW w:w="2324" w:type="dxa"/>
            <w:tcBorders>
              <w:left w:val="single" w:sz="4" w:space="0" w:color="auto"/>
              <w:right w:val="single" w:sz="4" w:space="0" w:color="auto"/>
            </w:tcBorders>
          </w:tcPr>
          <w:p w14:paraId="7FA04D49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F4</w:t>
            </w:r>
          </w:p>
        </w:tc>
        <w:tc>
          <w:tcPr>
            <w:tcW w:w="2454" w:type="dxa"/>
            <w:tcBorders>
              <w:left w:val="single" w:sz="4" w:space="0" w:color="auto"/>
              <w:right w:val="single" w:sz="4" w:space="0" w:color="auto"/>
            </w:tcBorders>
          </w:tcPr>
          <w:p w14:paraId="43C1ECCB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otide bound</w:t>
            </w:r>
          </w:p>
        </w:tc>
        <w:tc>
          <w:tcPr>
            <w:tcW w:w="2174" w:type="dxa"/>
            <w:tcBorders>
              <w:left w:val="single" w:sz="4" w:space="0" w:color="auto"/>
              <w:right w:val="single" w:sz="4" w:space="0" w:color="auto"/>
            </w:tcBorders>
          </w:tcPr>
          <w:p w14:paraId="01A60A95" w14:textId="77777777" w:rsidR="00680BD9" w:rsidRDefault="00680B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680BD9" w14:paraId="29E05B4A" w14:textId="77777777">
        <w:tc>
          <w:tcPr>
            <w:tcW w:w="23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32C86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rric </w:t>
            </w:r>
            <w:proofErr w:type="spellStart"/>
            <w:r>
              <w:rPr>
                <w:rFonts w:ascii="Times New Roman" w:hAnsi="Times New Roman" w:cs="Times New Roman"/>
              </w:rPr>
              <w:t>enterobactin</w:t>
            </w:r>
            <w:proofErr w:type="spellEnd"/>
          </w:p>
        </w:tc>
        <w:tc>
          <w:tcPr>
            <w:tcW w:w="2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01753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FEP</w:t>
            </w:r>
          </w:p>
        </w:tc>
        <w:tc>
          <w:tcPr>
            <w:tcW w:w="24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BB4B9" w14:textId="77777777" w:rsidR="00680BD9" w:rsidRDefault="00680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ulfide formation</w:t>
            </w:r>
          </w:p>
        </w:tc>
        <w:tc>
          <w:tcPr>
            <w:tcW w:w="21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11ADC" w14:textId="77777777" w:rsidR="00680BD9" w:rsidRDefault="00680B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0CCE1EB4" w14:textId="62628FC0" w:rsidR="008538DE" w:rsidRDefault="008538DE" w:rsidP="00A44E44">
      <w:pPr>
        <w:spacing w:line="480" w:lineRule="auto"/>
        <w:jc w:val="both"/>
        <w:rPr>
          <w:rFonts w:ascii="Times New Roman" w:hAnsi="Times New Roman" w:cs="Times New Roman"/>
        </w:rPr>
      </w:pPr>
    </w:p>
    <w:p w14:paraId="3092E9A4" w14:textId="77777777" w:rsidR="008A5624" w:rsidRDefault="008A5624" w:rsidP="00A44E44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5A2ECA6E" w14:textId="77777777" w:rsidR="008A5624" w:rsidRDefault="008A5624" w:rsidP="00A44E44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60BD14B8" w14:textId="77777777" w:rsidR="008A5624" w:rsidRDefault="008A5624" w:rsidP="00A44E44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0B763489" w14:textId="77777777" w:rsidR="008A5624" w:rsidRDefault="008A5624" w:rsidP="00A44E44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77AFC7F1" w14:textId="77777777" w:rsidR="008A5624" w:rsidRDefault="008A5624" w:rsidP="00A44E44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2AEDDA1A" w14:textId="77777777" w:rsidR="00FF5973" w:rsidRDefault="00FF59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2A82D03" w14:textId="77777777" w:rsidR="00940DE0" w:rsidRPr="000C0C0F" w:rsidRDefault="00940DE0" w:rsidP="00940DE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2: RaSP and PROSTATA Performance Before and After Retr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2624"/>
        <w:gridCol w:w="1982"/>
        <w:gridCol w:w="956"/>
        <w:gridCol w:w="1031"/>
        <w:gridCol w:w="975"/>
      </w:tblGrid>
      <w:tr w:rsidR="00940DE0" w14:paraId="58583165" w14:textId="77777777" w:rsidTr="00AD1570">
        <w:tc>
          <w:tcPr>
            <w:tcW w:w="1782" w:type="dxa"/>
          </w:tcPr>
          <w:p w14:paraId="28D39107" w14:textId="77777777" w:rsidR="00940DE0" w:rsidRDefault="00940D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624" w:type="dxa"/>
          </w:tcPr>
          <w:p w14:paraId="576F7137" w14:textId="77777777" w:rsidR="00940DE0" w:rsidRDefault="00940D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ning Data</w:t>
            </w:r>
          </w:p>
        </w:tc>
        <w:tc>
          <w:tcPr>
            <w:tcW w:w="1982" w:type="dxa"/>
          </w:tcPr>
          <w:p w14:paraId="6957233E" w14:textId="77777777" w:rsidR="00940DE0" w:rsidRDefault="00940D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Data</w:t>
            </w:r>
          </w:p>
        </w:tc>
        <w:tc>
          <w:tcPr>
            <w:tcW w:w="956" w:type="dxa"/>
          </w:tcPr>
          <w:p w14:paraId="4EF000AD" w14:textId="77777777" w:rsidR="00940DE0" w:rsidRDefault="00940D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1031" w:type="dxa"/>
          </w:tcPr>
          <w:p w14:paraId="6856D00D" w14:textId="77777777" w:rsidR="00940DE0" w:rsidRDefault="00940D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C</w:t>
            </w:r>
          </w:p>
        </w:tc>
        <w:tc>
          <w:tcPr>
            <w:tcW w:w="975" w:type="dxa"/>
          </w:tcPr>
          <w:p w14:paraId="65786F71" w14:textId="77777777" w:rsidR="00940DE0" w:rsidRDefault="00940DE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C</w:t>
            </w:r>
          </w:p>
        </w:tc>
      </w:tr>
      <w:tr w:rsidR="00940DE0" w14:paraId="665B8FE9" w14:textId="77777777" w:rsidTr="00AD1570">
        <w:tc>
          <w:tcPr>
            <w:tcW w:w="1782" w:type="dxa"/>
          </w:tcPr>
          <w:p w14:paraId="4A6BC662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A</w:t>
            </w:r>
          </w:p>
        </w:tc>
        <w:tc>
          <w:tcPr>
            <w:tcW w:w="2624" w:type="dxa"/>
          </w:tcPr>
          <w:p w14:paraId="23A67D83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ascale (training)</w:t>
            </w:r>
          </w:p>
        </w:tc>
        <w:tc>
          <w:tcPr>
            <w:tcW w:w="1982" w:type="dxa"/>
          </w:tcPr>
          <w:p w14:paraId="4529D13F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ascale (test)</w:t>
            </w:r>
          </w:p>
        </w:tc>
        <w:tc>
          <w:tcPr>
            <w:tcW w:w="956" w:type="dxa"/>
          </w:tcPr>
          <w:p w14:paraId="704D42BD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031" w:type="dxa"/>
          </w:tcPr>
          <w:p w14:paraId="5F06393B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975" w:type="dxa"/>
          </w:tcPr>
          <w:p w14:paraId="0CCE6DEB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</w:tr>
      <w:tr w:rsidR="00940DE0" w14:paraId="5F8095B2" w14:textId="77777777" w:rsidTr="00AD1570">
        <w:tc>
          <w:tcPr>
            <w:tcW w:w="1782" w:type="dxa"/>
          </w:tcPr>
          <w:p w14:paraId="61ACB8AE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A</w:t>
            </w:r>
          </w:p>
        </w:tc>
        <w:tc>
          <w:tcPr>
            <w:tcW w:w="2624" w:type="dxa"/>
          </w:tcPr>
          <w:p w14:paraId="3A35DFA6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ascale (training)</w:t>
            </w:r>
          </w:p>
        </w:tc>
        <w:tc>
          <w:tcPr>
            <w:tcW w:w="1982" w:type="dxa"/>
          </w:tcPr>
          <w:p w14:paraId="3FD1C77C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eprot (HF)</w:t>
            </w:r>
          </w:p>
        </w:tc>
        <w:tc>
          <w:tcPr>
            <w:tcW w:w="956" w:type="dxa"/>
          </w:tcPr>
          <w:p w14:paraId="6DDEB444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5</w:t>
            </w:r>
          </w:p>
        </w:tc>
        <w:tc>
          <w:tcPr>
            <w:tcW w:w="1031" w:type="dxa"/>
          </w:tcPr>
          <w:p w14:paraId="13B674D7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975" w:type="dxa"/>
          </w:tcPr>
          <w:p w14:paraId="59AD1161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7</w:t>
            </w:r>
          </w:p>
        </w:tc>
      </w:tr>
      <w:tr w:rsidR="00940DE0" w14:paraId="1AD6247C" w14:textId="77777777" w:rsidTr="00AD1570">
        <w:tc>
          <w:tcPr>
            <w:tcW w:w="1782" w:type="dxa"/>
          </w:tcPr>
          <w:p w14:paraId="62FBB73C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A</w:t>
            </w:r>
          </w:p>
        </w:tc>
        <w:tc>
          <w:tcPr>
            <w:tcW w:w="2624" w:type="dxa"/>
          </w:tcPr>
          <w:p w14:paraId="6DB17660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A</w:t>
            </w:r>
          </w:p>
        </w:tc>
        <w:tc>
          <w:tcPr>
            <w:tcW w:w="1982" w:type="dxa"/>
          </w:tcPr>
          <w:p w14:paraId="4C172B33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ascale (test)</w:t>
            </w:r>
          </w:p>
        </w:tc>
        <w:tc>
          <w:tcPr>
            <w:tcW w:w="956" w:type="dxa"/>
          </w:tcPr>
          <w:p w14:paraId="2FE113C7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031" w:type="dxa"/>
          </w:tcPr>
          <w:p w14:paraId="68C0815F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975" w:type="dxa"/>
          </w:tcPr>
          <w:p w14:paraId="3C300FAD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</w:t>
            </w:r>
          </w:p>
        </w:tc>
      </w:tr>
      <w:tr w:rsidR="00940DE0" w14:paraId="36FEEF7A" w14:textId="77777777" w:rsidTr="00AD1570">
        <w:tc>
          <w:tcPr>
            <w:tcW w:w="1782" w:type="dxa"/>
          </w:tcPr>
          <w:p w14:paraId="24426B36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A</w:t>
            </w:r>
          </w:p>
        </w:tc>
        <w:tc>
          <w:tcPr>
            <w:tcW w:w="2624" w:type="dxa"/>
          </w:tcPr>
          <w:p w14:paraId="2317B901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TA</w:t>
            </w:r>
          </w:p>
        </w:tc>
        <w:tc>
          <w:tcPr>
            <w:tcW w:w="1982" w:type="dxa"/>
          </w:tcPr>
          <w:p w14:paraId="602132A7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eprot (HF)</w:t>
            </w:r>
          </w:p>
        </w:tc>
        <w:tc>
          <w:tcPr>
            <w:tcW w:w="956" w:type="dxa"/>
          </w:tcPr>
          <w:p w14:paraId="74A121F5" w14:textId="0FC90A6F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9</w:t>
            </w:r>
            <w:r w:rsidR="00AD1570" w:rsidRPr="00EC19B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031" w:type="dxa"/>
          </w:tcPr>
          <w:p w14:paraId="64A0A66B" w14:textId="2EA1EE49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</w:t>
            </w:r>
            <w:r w:rsidR="00AD1570" w:rsidRPr="00EC19B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975" w:type="dxa"/>
          </w:tcPr>
          <w:p w14:paraId="021D3ECD" w14:textId="153F3592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1</w:t>
            </w:r>
            <w:r w:rsidR="00AD1570" w:rsidRPr="00EC19B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940DE0" w14:paraId="76D1802C" w14:textId="77777777" w:rsidTr="00AD1570">
        <w:tc>
          <w:tcPr>
            <w:tcW w:w="1782" w:type="dxa"/>
          </w:tcPr>
          <w:p w14:paraId="6D35ED38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P</w:t>
            </w:r>
          </w:p>
        </w:tc>
        <w:tc>
          <w:tcPr>
            <w:tcW w:w="2624" w:type="dxa"/>
          </w:tcPr>
          <w:p w14:paraId="48DA5C47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ascale (training)</w:t>
            </w:r>
          </w:p>
        </w:tc>
        <w:tc>
          <w:tcPr>
            <w:tcW w:w="1982" w:type="dxa"/>
          </w:tcPr>
          <w:p w14:paraId="7C12EF06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ascale (test)</w:t>
            </w:r>
          </w:p>
        </w:tc>
        <w:tc>
          <w:tcPr>
            <w:tcW w:w="956" w:type="dxa"/>
          </w:tcPr>
          <w:p w14:paraId="7D68B435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56808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1" w:type="dxa"/>
          </w:tcPr>
          <w:p w14:paraId="34D65F59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44FBC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5" w:type="dxa"/>
          </w:tcPr>
          <w:p w14:paraId="1F14AA2F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844FBC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40DE0" w14:paraId="6C631E56" w14:textId="77777777" w:rsidTr="00AD1570">
        <w:tc>
          <w:tcPr>
            <w:tcW w:w="1782" w:type="dxa"/>
          </w:tcPr>
          <w:p w14:paraId="5E2F138A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P</w:t>
            </w:r>
          </w:p>
        </w:tc>
        <w:tc>
          <w:tcPr>
            <w:tcW w:w="2624" w:type="dxa"/>
          </w:tcPr>
          <w:p w14:paraId="4F0D8334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ascale (training)</w:t>
            </w:r>
          </w:p>
        </w:tc>
        <w:tc>
          <w:tcPr>
            <w:tcW w:w="1982" w:type="dxa"/>
          </w:tcPr>
          <w:p w14:paraId="546F3536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eprot (HF)</w:t>
            </w:r>
          </w:p>
        </w:tc>
        <w:tc>
          <w:tcPr>
            <w:tcW w:w="956" w:type="dxa"/>
          </w:tcPr>
          <w:p w14:paraId="495931DB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16473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1" w:type="dxa"/>
          </w:tcPr>
          <w:p w14:paraId="7DDA8535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A175B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975" w:type="dxa"/>
          </w:tcPr>
          <w:p w14:paraId="43353C9D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A175B">
              <w:rPr>
                <w:rFonts w:ascii="Times New Roman" w:hAnsi="Times New Roman" w:cs="Times New Roman"/>
              </w:rPr>
              <w:t>0.4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40DE0" w14:paraId="3BE9FAFF" w14:textId="77777777" w:rsidTr="00AD1570">
        <w:tc>
          <w:tcPr>
            <w:tcW w:w="1782" w:type="dxa"/>
          </w:tcPr>
          <w:p w14:paraId="318FB823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P</w:t>
            </w:r>
          </w:p>
        </w:tc>
        <w:tc>
          <w:tcPr>
            <w:tcW w:w="2624" w:type="dxa"/>
          </w:tcPr>
          <w:p w14:paraId="7197E9F5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P</w:t>
            </w:r>
          </w:p>
        </w:tc>
        <w:tc>
          <w:tcPr>
            <w:tcW w:w="1982" w:type="dxa"/>
          </w:tcPr>
          <w:p w14:paraId="6BF754A3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gascale (test)</w:t>
            </w:r>
          </w:p>
        </w:tc>
        <w:tc>
          <w:tcPr>
            <w:tcW w:w="956" w:type="dxa"/>
          </w:tcPr>
          <w:p w14:paraId="0A76DC24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1031" w:type="dxa"/>
          </w:tcPr>
          <w:p w14:paraId="0CE80C5A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975" w:type="dxa"/>
          </w:tcPr>
          <w:p w14:paraId="3D2E7FCF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8</w:t>
            </w:r>
          </w:p>
        </w:tc>
      </w:tr>
      <w:tr w:rsidR="00940DE0" w14:paraId="0A01EF75" w14:textId="77777777" w:rsidTr="00AD1570">
        <w:tc>
          <w:tcPr>
            <w:tcW w:w="1782" w:type="dxa"/>
          </w:tcPr>
          <w:p w14:paraId="1A4ED777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P</w:t>
            </w:r>
          </w:p>
        </w:tc>
        <w:tc>
          <w:tcPr>
            <w:tcW w:w="2624" w:type="dxa"/>
          </w:tcPr>
          <w:p w14:paraId="5DACA700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SP</w:t>
            </w:r>
          </w:p>
        </w:tc>
        <w:tc>
          <w:tcPr>
            <w:tcW w:w="1982" w:type="dxa"/>
          </w:tcPr>
          <w:p w14:paraId="438FA2BC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eprot (HF)</w:t>
            </w:r>
          </w:p>
        </w:tc>
        <w:tc>
          <w:tcPr>
            <w:tcW w:w="956" w:type="dxa"/>
          </w:tcPr>
          <w:p w14:paraId="7862EA2C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3</w:t>
            </w:r>
          </w:p>
        </w:tc>
        <w:tc>
          <w:tcPr>
            <w:tcW w:w="1031" w:type="dxa"/>
          </w:tcPr>
          <w:p w14:paraId="05BE9F10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975" w:type="dxa"/>
          </w:tcPr>
          <w:p w14:paraId="7CE8CCB3" w14:textId="77777777" w:rsidR="00940DE0" w:rsidRDefault="00940DE0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</w:tr>
    </w:tbl>
    <w:p w14:paraId="074C1BDF" w14:textId="34F6EDB8" w:rsidR="00940DE0" w:rsidRDefault="00AD1570" w:rsidP="00940DE0">
      <w:pPr>
        <w:spacing w:line="480" w:lineRule="auto"/>
        <w:jc w:val="both"/>
        <w:rPr>
          <w:rFonts w:ascii="Times New Roman" w:hAnsi="Times New Roman" w:cs="Times New Roman"/>
        </w:rPr>
      </w:pPr>
      <w:r w:rsidRPr="00AD1570">
        <w:rPr>
          <w:rFonts w:ascii="Times New Roman" w:hAnsi="Times New Roman" w:cs="Times New Roman"/>
          <w:vertAlign w:val="superscript"/>
        </w:rPr>
        <w:t>†</w:t>
      </w:r>
      <w:r w:rsidR="00940DE0">
        <w:rPr>
          <w:rFonts w:ascii="Times New Roman" w:hAnsi="Times New Roman" w:cs="Times New Roman"/>
        </w:rPr>
        <w:t xml:space="preserve"> Duplicate proteins and homologues were observed between PROSTATA training dataset and Fireprot dataset, likely inflating performance.</w:t>
      </w:r>
    </w:p>
    <w:p w14:paraId="1EC7D2E7" w14:textId="77777777" w:rsidR="00940DE0" w:rsidRDefault="00940DE0" w:rsidP="00A44E44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63BB5B45" w14:textId="77777777" w:rsidR="00940DE0" w:rsidRDefault="00940DE0" w:rsidP="00A44E44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</w:p>
    <w:p w14:paraId="233126D5" w14:textId="77777777" w:rsidR="00C667C0" w:rsidRDefault="00C667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FA7CF5" w14:textId="435ABC1D" w:rsidR="0054076E" w:rsidRPr="007423AF" w:rsidRDefault="0054076E" w:rsidP="00A44E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3: ThermoMPNN Runtime Analysis on </w:t>
      </w:r>
      <w:r w:rsidR="00B4482D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xample </w:t>
      </w:r>
      <w:r w:rsidR="00B4482D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 xml:space="preserve">rotein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9"/>
        <w:gridCol w:w="1296"/>
        <w:gridCol w:w="1113"/>
        <w:gridCol w:w="1710"/>
        <w:gridCol w:w="1532"/>
        <w:gridCol w:w="2243"/>
      </w:tblGrid>
      <w:tr w:rsidR="00F44B7A" w14:paraId="63DF75B8" w14:textId="77777777" w:rsidTr="00BD3EB9">
        <w:trPr>
          <w:jc w:val="center"/>
        </w:trPr>
        <w:tc>
          <w:tcPr>
            <w:tcW w:w="1109" w:type="dxa"/>
            <w:vMerge w:val="restart"/>
            <w:vAlign w:val="center"/>
          </w:tcPr>
          <w:p w14:paraId="18DDC23E" w14:textId="06C83E11" w:rsidR="00F44B7A" w:rsidRDefault="00F44B7A" w:rsidP="00815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296" w:type="dxa"/>
            <w:vMerge w:val="restart"/>
          </w:tcPr>
          <w:p w14:paraId="375C8913" w14:textId="568C37E3" w:rsidR="00F44B7A" w:rsidRDefault="00F44B7A" w:rsidP="00BD3EB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B ID (chain)</w:t>
            </w:r>
          </w:p>
        </w:tc>
        <w:tc>
          <w:tcPr>
            <w:tcW w:w="1113" w:type="dxa"/>
            <w:vMerge w:val="restart"/>
            <w:vAlign w:val="center"/>
          </w:tcPr>
          <w:p w14:paraId="1DD95514" w14:textId="753618A6" w:rsidR="00F44B7A" w:rsidRDefault="00F44B7A" w:rsidP="00815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es</w:t>
            </w:r>
          </w:p>
        </w:tc>
        <w:tc>
          <w:tcPr>
            <w:tcW w:w="5485" w:type="dxa"/>
            <w:gridSpan w:val="3"/>
          </w:tcPr>
          <w:p w14:paraId="6FE94A97" w14:textId="23C89001" w:rsidR="00F44B7A" w:rsidRPr="00BD3EB9" w:rsidRDefault="00F44B7A" w:rsidP="00815C0E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Wall-clock time (s)</w:t>
            </w:r>
            <w:r w:rsidR="00AD1570" w:rsidRPr="00EC19BD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F44B7A" w14:paraId="0A3F9FEB" w14:textId="77777777" w:rsidTr="00BD3EB9">
        <w:trPr>
          <w:jc w:val="center"/>
        </w:trPr>
        <w:tc>
          <w:tcPr>
            <w:tcW w:w="1109" w:type="dxa"/>
            <w:vMerge/>
          </w:tcPr>
          <w:p w14:paraId="0EB3FF38" w14:textId="4047053C" w:rsidR="00F44B7A" w:rsidRDefault="00F44B7A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Merge/>
          </w:tcPr>
          <w:p w14:paraId="43682105" w14:textId="70AA5B45" w:rsidR="00F44B7A" w:rsidRDefault="00F44B7A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  <w:vMerge/>
          </w:tcPr>
          <w:p w14:paraId="6813B6E6" w14:textId="5425A642" w:rsidR="00F44B7A" w:rsidRDefault="00F44B7A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A52C5FC" w14:textId="62FEE7E9" w:rsidR="00F44B7A" w:rsidRDefault="00F44B7A" w:rsidP="00815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processing</w:t>
            </w:r>
          </w:p>
        </w:tc>
        <w:tc>
          <w:tcPr>
            <w:tcW w:w="1532" w:type="dxa"/>
          </w:tcPr>
          <w:p w14:paraId="448228B1" w14:textId="75CC571A" w:rsidR="00F44B7A" w:rsidRDefault="00F44B7A" w:rsidP="00815C0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rence</w:t>
            </w:r>
          </w:p>
        </w:tc>
        <w:tc>
          <w:tcPr>
            <w:tcW w:w="2243" w:type="dxa"/>
          </w:tcPr>
          <w:p w14:paraId="634BDD63" w14:textId="77777777" w:rsidR="00F44B7A" w:rsidRDefault="00F44B7A" w:rsidP="003863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runtime</w:t>
            </w:r>
          </w:p>
          <w:p w14:paraId="505FE777" w14:textId="44754E5B" w:rsidR="00F44B7A" w:rsidRDefault="00F44B7A" w:rsidP="003863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per residue)</w:t>
            </w:r>
          </w:p>
        </w:tc>
      </w:tr>
      <w:tr w:rsidR="008A5624" w14:paraId="68C7325E" w14:textId="77777777" w:rsidTr="00BD3EB9">
        <w:trPr>
          <w:jc w:val="center"/>
        </w:trPr>
        <w:tc>
          <w:tcPr>
            <w:tcW w:w="1109" w:type="dxa"/>
          </w:tcPr>
          <w:p w14:paraId="45E6AC20" w14:textId="22993FDC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OB</w:t>
            </w:r>
          </w:p>
        </w:tc>
        <w:tc>
          <w:tcPr>
            <w:tcW w:w="1296" w:type="dxa"/>
          </w:tcPr>
          <w:p w14:paraId="537520C0" w14:textId="37F2BA89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AJY</w:t>
            </w:r>
            <w:r w:rsidR="00F44B7A">
              <w:rPr>
                <w:rFonts w:ascii="Times New Roman" w:hAnsi="Times New Roman" w:cs="Times New Roman"/>
              </w:rPr>
              <w:t xml:space="preserve"> (B)</w:t>
            </w:r>
          </w:p>
        </w:tc>
        <w:tc>
          <w:tcPr>
            <w:tcW w:w="1113" w:type="dxa"/>
          </w:tcPr>
          <w:p w14:paraId="61B4C076" w14:textId="1F106811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710" w:type="dxa"/>
          </w:tcPr>
          <w:p w14:paraId="3D66127B" w14:textId="740AC5DC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2" w:type="dxa"/>
          </w:tcPr>
          <w:p w14:paraId="0FDFBDC5" w14:textId="5074E9AF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43" w:type="dxa"/>
          </w:tcPr>
          <w:p w14:paraId="157FF42D" w14:textId="0A0E2351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8A5624" w14:paraId="3A4DB0B3" w14:textId="77777777" w:rsidTr="00BD3EB9">
        <w:trPr>
          <w:jc w:val="center"/>
        </w:trPr>
        <w:tc>
          <w:tcPr>
            <w:tcW w:w="1109" w:type="dxa"/>
          </w:tcPr>
          <w:p w14:paraId="3CE4400D" w14:textId="761E317F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K</w:t>
            </w:r>
          </w:p>
        </w:tc>
        <w:tc>
          <w:tcPr>
            <w:tcW w:w="1296" w:type="dxa"/>
          </w:tcPr>
          <w:p w14:paraId="75CD93A6" w14:textId="7F690E77" w:rsidR="008A5624" w:rsidRDefault="003D69A5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CDH</w:t>
            </w:r>
            <w:r w:rsidR="00F44B7A">
              <w:rPr>
                <w:rFonts w:ascii="Times New Roman" w:hAnsi="Times New Roman" w:cs="Times New Roman"/>
              </w:rPr>
              <w:t xml:space="preserve"> (</w:t>
            </w:r>
            <w:r w:rsidR="00B9389E"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1113" w:type="dxa"/>
          </w:tcPr>
          <w:p w14:paraId="7723FF8A" w14:textId="58F2CDCA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1710" w:type="dxa"/>
          </w:tcPr>
          <w:p w14:paraId="1B7A0EE3" w14:textId="5F22C27C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32" w:type="dxa"/>
          </w:tcPr>
          <w:p w14:paraId="3499DDFA" w14:textId="3035C2E8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43" w:type="dxa"/>
          </w:tcPr>
          <w:p w14:paraId="0DE58C8D" w14:textId="12BC226C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8A5624" w14:paraId="7E531ADB" w14:textId="77777777" w:rsidTr="00BD3EB9">
        <w:trPr>
          <w:jc w:val="center"/>
        </w:trPr>
        <w:tc>
          <w:tcPr>
            <w:tcW w:w="1109" w:type="dxa"/>
          </w:tcPr>
          <w:p w14:paraId="6C6A2980" w14:textId="4B55D8CE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1296" w:type="dxa"/>
          </w:tcPr>
          <w:p w14:paraId="5AFF9C9D" w14:textId="50186B1A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R7E</w:t>
            </w:r>
            <w:r w:rsidR="00B9389E">
              <w:rPr>
                <w:rFonts w:ascii="Times New Roman" w:hAnsi="Times New Roman" w:cs="Times New Roman"/>
              </w:rPr>
              <w:t xml:space="preserve"> (A)</w:t>
            </w:r>
          </w:p>
        </w:tc>
        <w:tc>
          <w:tcPr>
            <w:tcW w:w="1113" w:type="dxa"/>
          </w:tcPr>
          <w:p w14:paraId="702BACE8" w14:textId="1BEC8038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710" w:type="dxa"/>
          </w:tcPr>
          <w:p w14:paraId="3FC6FE3C" w14:textId="700224F1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32" w:type="dxa"/>
          </w:tcPr>
          <w:p w14:paraId="5014273A" w14:textId="1982FA14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43" w:type="dxa"/>
          </w:tcPr>
          <w:p w14:paraId="3031B756" w14:textId="6E31CFE4" w:rsidR="008A5624" w:rsidRDefault="008A5624" w:rsidP="00A44E4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36BC6217" w14:textId="4716CE61" w:rsidR="008538DE" w:rsidRPr="00AD1570" w:rsidRDefault="00AD1570" w:rsidP="00A44E44">
      <w:pPr>
        <w:spacing w:line="480" w:lineRule="auto"/>
        <w:jc w:val="both"/>
        <w:rPr>
          <w:rFonts w:ascii="Times New Roman" w:hAnsi="Times New Roman" w:cs="Times New Roman"/>
        </w:rPr>
      </w:pPr>
      <w:r w:rsidRPr="00EC19BD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 Times are averaged across 5 replicate runs for each protein.</w:t>
      </w:r>
    </w:p>
    <w:p w14:paraId="39E48720" w14:textId="32158BE9" w:rsidR="009E66CC" w:rsidRPr="0027181B" w:rsidRDefault="009E66CC" w:rsidP="00BD3EB9">
      <w:pPr>
        <w:rPr>
          <w:rFonts w:ascii="Times New Roman" w:hAnsi="Times New Roman" w:cs="Times New Roman"/>
        </w:rPr>
      </w:pPr>
    </w:p>
    <w:sectPr w:rsidR="009E66CC" w:rsidRPr="00271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D264C"/>
    <w:multiLevelType w:val="hybridMultilevel"/>
    <w:tmpl w:val="5C523BB8"/>
    <w:lvl w:ilvl="0" w:tplc="2F205B4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377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8FD"/>
    <w:rsid w:val="00000892"/>
    <w:rsid w:val="000037A0"/>
    <w:rsid w:val="00025A66"/>
    <w:rsid w:val="00036CC1"/>
    <w:rsid w:val="000409E6"/>
    <w:rsid w:val="000563DA"/>
    <w:rsid w:val="0006151E"/>
    <w:rsid w:val="00071787"/>
    <w:rsid w:val="00080CC7"/>
    <w:rsid w:val="000866A4"/>
    <w:rsid w:val="000B279E"/>
    <w:rsid w:val="000C0A30"/>
    <w:rsid w:val="000C0C0F"/>
    <w:rsid w:val="000E621E"/>
    <w:rsid w:val="000E637A"/>
    <w:rsid w:val="000E79D7"/>
    <w:rsid w:val="000F5258"/>
    <w:rsid w:val="00120FFB"/>
    <w:rsid w:val="001250FD"/>
    <w:rsid w:val="00161BE9"/>
    <w:rsid w:val="001771E1"/>
    <w:rsid w:val="001A66B0"/>
    <w:rsid w:val="001B3485"/>
    <w:rsid w:val="001C4330"/>
    <w:rsid w:val="001D304B"/>
    <w:rsid w:val="001D4DD4"/>
    <w:rsid w:val="001D5C62"/>
    <w:rsid w:val="0023052A"/>
    <w:rsid w:val="00251CC4"/>
    <w:rsid w:val="002567F0"/>
    <w:rsid w:val="0026010F"/>
    <w:rsid w:val="00267867"/>
    <w:rsid w:val="00267EA0"/>
    <w:rsid w:val="0027112A"/>
    <w:rsid w:val="0027181B"/>
    <w:rsid w:val="0027564A"/>
    <w:rsid w:val="00290690"/>
    <w:rsid w:val="002A36A5"/>
    <w:rsid w:val="002C1B2F"/>
    <w:rsid w:val="002C2363"/>
    <w:rsid w:val="002C2722"/>
    <w:rsid w:val="002C4566"/>
    <w:rsid w:val="002C46EF"/>
    <w:rsid w:val="002C55B0"/>
    <w:rsid w:val="002D50C8"/>
    <w:rsid w:val="002D5A57"/>
    <w:rsid w:val="002F1ABB"/>
    <w:rsid w:val="00346167"/>
    <w:rsid w:val="0035247D"/>
    <w:rsid w:val="00362973"/>
    <w:rsid w:val="00362EAF"/>
    <w:rsid w:val="003775DD"/>
    <w:rsid w:val="003863AC"/>
    <w:rsid w:val="003B0610"/>
    <w:rsid w:val="003B2DA8"/>
    <w:rsid w:val="003C2231"/>
    <w:rsid w:val="003D69A5"/>
    <w:rsid w:val="004235E2"/>
    <w:rsid w:val="00470DC6"/>
    <w:rsid w:val="00472E4A"/>
    <w:rsid w:val="004A0676"/>
    <w:rsid w:val="004A175B"/>
    <w:rsid w:val="004D4BBE"/>
    <w:rsid w:val="005211AC"/>
    <w:rsid w:val="0054076E"/>
    <w:rsid w:val="00543E15"/>
    <w:rsid w:val="00554D9E"/>
    <w:rsid w:val="00563487"/>
    <w:rsid w:val="0056360B"/>
    <w:rsid w:val="00574A75"/>
    <w:rsid w:val="00575A2A"/>
    <w:rsid w:val="00576B33"/>
    <w:rsid w:val="005839EB"/>
    <w:rsid w:val="00593AF6"/>
    <w:rsid w:val="005B1CAD"/>
    <w:rsid w:val="005E1504"/>
    <w:rsid w:val="005E7460"/>
    <w:rsid w:val="006037E5"/>
    <w:rsid w:val="00615EB0"/>
    <w:rsid w:val="00616473"/>
    <w:rsid w:val="00624D00"/>
    <w:rsid w:val="00627B9A"/>
    <w:rsid w:val="00650AC5"/>
    <w:rsid w:val="006653FA"/>
    <w:rsid w:val="00666A95"/>
    <w:rsid w:val="00670469"/>
    <w:rsid w:val="006729B4"/>
    <w:rsid w:val="0067776B"/>
    <w:rsid w:val="00680BD9"/>
    <w:rsid w:val="0068571A"/>
    <w:rsid w:val="00696BB7"/>
    <w:rsid w:val="006A2A06"/>
    <w:rsid w:val="006A38FD"/>
    <w:rsid w:val="006A6939"/>
    <w:rsid w:val="006B6D87"/>
    <w:rsid w:val="006C2899"/>
    <w:rsid w:val="006D0E68"/>
    <w:rsid w:val="006D33AC"/>
    <w:rsid w:val="006E3C8B"/>
    <w:rsid w:val="006E5319"/>
    <w:rsid w:val="006F1675"/>
    <w:rsid w:val="006F3C2D"/>
    <w:rsid w:val="0071141B"/>
    <w:rsid w:val="00712AF1"/>
    <w:rsid w:val="00722D62"/>
    <w:rsid w:val="00723589"/>
    <w:rsid w:val="007245AB"/>
    <w:rsid w:val="007404EA"/>
    <w:rsid w:val="007423AF"/>
    <w:rsid w:val="00742792"/>
    <w:rsid w:val="00745AE4"/>
    <w:rsid w:val="00765AEC"/>
    <w:rsid w:val="00781196"/>
    <w:rsid w:val="00784996"/>
    <w:rsid w:val="00790616"/>
    <w:rsid w:val="007B4BCF"/>
    <w:rsid w:val="007C29FA"/>
    <w:rsid w:val="007C3458"/>
    <w:rsid w:val="007C40A4"/>
    <w:rsid w:val="007E08FB"/>
    <w:rsid w:val="007E19A1"/>
    <w:rsid w:val="007E5A91"/>
    <w:rsid w:val="007F16D5"/>
    <w:rsid w:val="007F5E88"/>
    <w:rsid w:val="008028F4"/>
    <w:rsid w:val="00812C86"/>
    <w:rsid w:val="00815C0E"/>
    <w:rsid w:val="00825F5F"/>
    <w:rsid w:val="00832764"/>
    <w:rsid w:val="00844FBC"/>
    <w:rsid w:val="00851DB8"/>
    <w:rsid w:val="00852BEB"/>
    <w:rsid w:val="008538DE"/>
    <w:rsid w:val="00876C57"/>
    <w:rsid w:val="008774A0"/>
    <w:rsid w:val="00884BB5"/>
    <w:rsid w:val="00887601"/>
    <w:rsid w:val="008938CF"/>
    <w:rsid w:val="00895A3A"/>
    <w:rsid w:val="008A5624"/>
    <w:rsid w:val="008C2DF6"/>
    <w:rsid w:val="008C63E4"/>
    <w:rsid w:val="009179AA"/>
    <w:rsid w:val="00935828"/>
    <w:rsid w:val="00940DE0"/>
    <w:rsid w:val="0094753A"/>
    <w:rsid w:val="009529F6"/>
    <w:rsid w:val="0095733E"/>
    <w:rsid w:val="00961B62"/>
    <w:rsid w:val="00963A00"/>
    <w:rsid w:val="00976D1B"/>
    <w:rsid w:val="00993091"/>
    <w:rsid w:val="009A6A9A"/>
    <w:rsid w:val="009C4C45"/>
    <w:rsid w:val="009D0C11"/>
    <w:rsid w:val="009D1D8A"/>
    <w:rsid w:val="009E66CC"/>
    <w:rsid w:val="009F2358"/>
    <w:rsid w:val="00A019FC"/>
    <w:rsid w:val="00A16877"/>
    <w:rsid w:val="00A25B20"/>
    <w:rsid w:val="00A35CB5"/>
    <w:rsid w:val="00A42C21"/>
    <w:rsid w:val="00A44E44"/>
    <w:rsid w:val="00A53385"/>
    <w:rsid w:val="00A53AD3"/>
    <w:rsid w:val="00A63D88"/>
    <w:rsid w:val="00A7091A"/>
    <w:rsid w:val="00A73292"/>
    <w:rsid w:val="00A85159"/>
    <w:rsid w:val="00AA776B"/>
    <w:rsid w:val="00AC06DD"/>
    <w:rsid w:val="00AC1EBA"/>
    <w:rsid w:val="00AC3E99"/>
    <w:rsid w:val="00AC72CF"/>
    <w:rsid w:val="00AD1570"/>
    <w:rsid w:val="00AE082D"/>
    <w:rsid w:val="00AE2DFA"/>
    <w:rsid w:val="00B4482D"/>
    <w:rsid w:val="00B54029"/>
    <w:rsid w:val="00B56808"/>
    <w:rsid w:val="00B5755C"/>
    <w:rsid w:val="00B65BE2"/>
    <w:rsid w:val="00B726FD"/>
    <w:rsid w:val="00B7773F"/>
    <w:rsid w:val="00B9389E"/>
    <w:rsid w:val="00BA42A7"/>
    <w:rsid w:val="00BD126E"/>
    <w:rsid w:val="00BD1A62"/>
    <w:rsid w:val="00BD3EB9"/>
    <w:rsid w:val="00C03886"/>
    <w:rsid w:val="00C03A45"/>
    <w:rsid w:val="00C13337"/>
    <w:rsid w:val="00C145CF"/>
    <w:rsid w:val="00C32714"/>
    <w:rsid w:val="00C5010B"/>
    <w:rsid w:val="00C54160"/>
    <w:rsid w:val="00C60376"/>
    <w:rsid w:val="00C6208B"/>
    <w:rsid w:val="00C667C0"/>
    <w:rsid w:val="00C84559"/>
    <w:rsid w:val="00C84999"/>
    <w:rsid w:val="00C87B33"/>
    <w:rsid w:val="00C915BB"/>
    <w:rsid w:val="00C91BB9"/>
    <w:rsid w:val="00CA5C81"/>
    <w:rsid w:val="00CB6D89"/>
    <w:rsid w:val="00CB6FC1"/>
    <w:rsid w:val="00CC50D2"/>
    <w:rsid w:val="00CC79ED"/>
    <w:rsid w:val="00CD2BDF"/>
    <w:rsid w:val="00CE2F66"/>
    <w:rsid w:val="00CE36EA"/>
    <w:rsid w:val="00CE6031"/>
    <w:rsid w:val="00D06454"/>
    <w:rsid w:val="00D07976"/>
    <w:rsid w:val="00D31794"/>
    <w:rsid w:val="00D35B12"/>
    <w:rsid w:val="00D73A48"/>
    <w:rsid w:val="00D82F26"/>
    <w:rsid w:val="00D83537"/>
    <w:rsid w:val="00D8588B"/>
    <w:rsid w:val="00D94252"/>
    <w:rsid w:val="00DB7F7D"/>
    <w:rsid w:val="00DC2BA4"/>
    <w:rsid w:val="00DC50CF"/>
    <w:rsid w:val="00DD16EF"/>
    <w:rsid w:val="00DF29EA"/>
    <w:rsid w:val="00E35084"/>
    <w:rsid w:val="00E633B9"/>
    <w:rsid w:val="00E64FAD"/>
    <w:rsid w:val="00E655C4"/>
    <w:rsid w:val="00E726C3"/>
    <w:rsid w:val="00E7428B"/>
    <w:rsid w:val="00E92A5E"/>
    <w:rsid w:val="00E958EA"/>
    <w:rsid w:val="00E977A6"/>
    <w:rsid w:val="00EC4B8E"/>
    <w:rsid w:val="00EC7673"/>
    <w:rsid w:val="00EE5CE9"/>
    <w:rsid w:val="00EF75B2"/>
    <w:rsid w:val="00F011DB"/>
    <w:rsid w:val="00F16EC9"/>
    <w:rsid w:val="00F3229F"/>
    <w:rsid w:val="00F44B7A"/>
    <w:rsid w:val="00F5301B"/>
    <w:rsid w:val="00F55025"/>
    <w:rsid w:val="00F55D21"/>
    <w:rsid w:val="00F57725"/>
    <w:rsid w:val="00F75991"/>
    <w:rsid w:val="00F91A29"/>
    <w:rsid w:val="00F9432F"/>
    <w:rsid w:val="00F95EA8"/>
    <w:rsid w:val="00FA5B54"/>
    <w:rsid w:val="00FD0834"/>
    <w:rsid w:val="00FE2ADB"/>
    <w:rsid w:val="00FE75E2"/>
    <w:rsid w:val="00FF57F3"/>
    <w:rsid w:val="00FF5973"/>
    <w:rsid w:val="01C3B7A2"/>
    <w:rsid w:val="25251042"/>
    <w:rsid w:val="34BE9089"/>
    <w:rsid w:val="58AD2DDF"/>
    <w:rsid w:val="5FC0B7F0"/>
    <w:rsid w:val="6AFF2806"/>
    <w:rsid w:val="6B54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C5EEB"/>
  <w15:chartTrackingRefBased/>
  <w15:docId w15:val="{BC58BC2D-43E2-9443-9DAB-BE3C6BA45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E44"/>
    <w:pPr>
      <w:ind w:left="720"/>
      <w:contextualSpacing/>
    </w:pPr>
  </w:style>
  <w:style w:type="table" w:styleId="TableGrid">
    <w:name w:val="Table Grid"/>
    <w:basedOn w:val="TableNormal"/>
    <w:uiPriority w:val="39"/>
    <w:rsid w:val="007C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3E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3E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515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57725"/>
  </w:style>
  <w:style w:type="character" w:styleId="CommentReference">
    <w:name w:val="annotation reference"/>
    <w:basedOn w:val="DefaultParagraphFont"/>
    <w:uiPriority w:val="99"/>
    <w:semiHidden/>
    <w:unhideWhenUsed/>
    <w:rsid w:val="00B44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8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82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14720-D352-4F93-862E-C216BA71E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ckhaus, Henry</dc:creator>
  <cp:keywords/>
  <dc:description/>
  <cp:lastModifiedBy>Dieckhaus, Henry</cp:lastModifiedBy>
  <cp:revision>244</cp:revision>
  <dcterms:created xsi:type="dcterms:W3CDTF">2023-07-19T03:05:00Z</dcterms:created>
  <dcterms:modified xsi:type="dcterms:W3CDTF">2023-07-27T21:35:00Z</dcterms:modified>
</cp:coreProperties>
</file>